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8DF" w:rsidRPr="006C22C4" w:rsidRDefault="00F478DF" w:rsidP="00F478DF">
      <w:pPr>
        <w:pStyle w:val="Heading1"/>
      </w:pPr>
      <w:r w:rsidRPr="006C22C4">
        <w:t>SUPPLEMENTARY TABLES</w:t>
      </w:r>
    </w:p>
    <w:p w:rsidR="00F478DF" w:rsidRPr="006C22C4" w:rsidRDefault="00F478DF" w:rsidP="00F478DF"/>
    <w:p w:rsidR="00F478DF" w:rsidRPr="006C22C4" w:rsidRDefault="00F478DF" w:rsidP="00F478DF">
      <w:pPr>
        <w:spacing w:line="480" w:lineRule="auto"/>
        <w:jc w:val="both"/>
        <w:rPr>
          <w:b/>
        </w:rPr>
      </w:pPr>
    </w:p>
    <w:p w:rsidR="00F478DF" w:rsidRPr="006C22C4" w:rsidRDefault="00F478DF" w:rsidP="00F478DF">
      <w:pPr>
        <w:spacing w:line="480" w:lineRule="auto"/>
        <w:jc w:val="both"/>
        <w:rPr>
          <w:b/>
        </w:rPr>
      </w:pPr>
    </w:p>
    <w:p w:rsidR="00F478DF" w:rsidRPr="006C22C4" w:rsidRDefault="00F478DF" w:rsidP="00F478DF">
      <w:pPr>
        <w:rPr>
          <w:b/>
          <w:sz w:val="26"/>
          <w:szCs w:val="26"/>
        </w:rPr>
      </w:pPr>
    </w:p>
    <w:p w:rsidR="00F478DF" w:rsidRPr="006C22C4" w:rsidRDefault="00F478DF" w:rsidP="00F478DF">
      <w:pPr>
        <w:spacing w:line="480" w:lineRule="auto"/>
        <w:jc w:val="both"/>
        <w:rPr>
          <w:sz w:val="24"/>
          <w:szCs w:val="26"/>
        </w:rPr>
      </w:pPr>
    </w:p>
    <w:tbl>
      <w:tblPr>
        <w:tblpPr w:leftFromText="180" w:rightFromText="180" w:horzAnchor="margin" w:tblpY="513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869"/>
        <w:gridCol w:w="877"/>
        <w:gridCol w:w="835"/>
        <w:gridCol w:w="941"/>
        <w:gridCol w:w="852"/>
        <w:gridCol w:w="831"/>
        <w:gridCol w:w="831"/>
        <w:gridCol w:w="166"/>
        <w:gridCol w:w="779"/>
      </w:tblGrid>
      <w:tr w:rsidR="00F478DF" w:rsidRPr="006C22C4" w:rsidTr="00A7583C">
        <w:trPr>
          <w:tblHeader/>
        </w:trPr>
        <w:tc>
          <w:tcPr>
            <w:tcW w:w="0" w:type="auto"/>
            <w:gridSpan w:val="10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able 1:</w:t>
            </w:r>
            <w:r w:rsidRPr="006C22C4">
              <w:rPr>
                <w:rFonts w:eastAsia="Times New Roman" w:cs="Times"/>
                <w:b/>
                <w:color w:val="000000"/>
                <w:sz w:val="20"/>
                <w:szCs w:val="20"/>
              </w:rPr>
              <w:t> Patients’ and Physicians’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 xml:space="preserve"> 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ssessment of Satisfaction with Pain Control by Country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Data Set: All Eligible Pati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ll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462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Indone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81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Malay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99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hilippines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5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Singapore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hailand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0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Vietnam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0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Satisfaction of pain control status, n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ssessment by Patient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Very satisfied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86 (1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 (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 (7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5 (33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9 (29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 (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Satisfied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92 (41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1 (50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1 (4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1 (39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7 (37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0 (42.9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Acceptable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40 (30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7 (33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5 (35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3 (21.9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5 (25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7 (3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Dissatisfied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7 (8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 (7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3 (13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 (5.7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 (5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 (1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Very dissatisfied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 (1.5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 (3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 (4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ssessment by Physician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Very satisfied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6 (12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2 (12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3 (21.9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8 (18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Satisfied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94 (42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9 (23.5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1 (4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0 (47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4 (44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6 (5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Acceptable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17 (25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9 (35.8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6 (26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2 (21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 (16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2 (3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Dissatisfied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88 (19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2 (39.5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9 (19.2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0 (9.5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 (16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1 (15.7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   Very dissatisfi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 (1.5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 (6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gridSpan w:val="10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%: column percentage presented 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br/>
              <w:t>*P-value from simulated Fisher’s exact test for any association between patients’ satisfaction of pain control status across countries</w:t>
            </w:r>
          </w:p>
        </w:tc>
      </w:tr>
    </w:tbl>
    <w:p w:rsidR="00F478DF" w:rsidRPr="006C22C4" w:rsidRDefault="00F478DF" w:rsidP="00F478DF"/>
    <w:p w:rsidR="00F478DF" w:rsidRPr="006C22C4" w:rsidRDefault="00F478DF" w:rsidP="00F478DF"/>
    <w:p w:rsidR="00F478DF" w:rsidRPr="006C22C4" w:rsidRDefault="00F478DF" w:rsidP="00F478DF">
      <w:pPr>
        <w:rPr>
          <w:b/>
          <w:sz w:val="26"/>
          <w:szCs w:val="2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857"/>
        <w:gridCol w:w="871"/>
        <w:gridCol w:w="826"/>
        <w:gridCol w:w="938"/>
        <w:gridCol w:w="850"/>
        <w:gridCol w:w="823"/>
        <w:gridCol w:w="823"/>
        <w:gridCol w:w="166"/>
        <w:gridCol w:w="744"/>
      </w:tblGrid>
      <w:tr w:rsidR="00F478DF" w:rsidRPr="006C22C4" w:rsidTr="00A7583C">
        <w:trPr>
          <w:tblHeader/>
        </w:trPr>
        <w:tc>
          <w:tcPr>
            <w:tcW w:w="0" w:type="auto"/>
            <w:gridSpan w:val="10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able 2: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hysicians’ Assessment of Adequacy of Analgesics by Country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Data Set: All Eligible Pati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ll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462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Indone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81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Malay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99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hilippines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5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Singapore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hailand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0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Vietnam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0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dequacy of analgesics assessed by Physician, n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&lt;0.001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29 (71.2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9 (48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7 (67.7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88 (83.8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4 (74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5 (7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Not adequ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33 (28.8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2 (51.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2 (32.3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7 (16.2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6 (26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 (21.4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gridSpan w:val="10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%: column percentage presented 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br/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  <w:vertAlign w:val="superscript"/>
              </w:rPr>
              <w:t>‡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P-value from Fisher’s exact test for any association between factors across countries</w:t>
            </w:r>
          </w:p>
        </w:tc>
      </w:tr>
    </w:tbl>
    <w:p w:rsidR="00F478DF" w:rsidRPr="006C22C4" w:rsidRDefault="00F478DF" w:rsidP="00F478DF">
      <w:pPr>
        <w:rPr>
          <w:b/>
          <w:sz w:val="26"/>
          <w:szCs w:val="26"/>
        </w:rPr>
      </w:pPr>
    </w:p>
    <w:p w:rsidR="00F478DF" w:rsidRPr="006C22C4" w:rsidRDefault="00F478DF" w:rsidP="00F478DF">
      <w:pPr>
        <w:rPr>
          <w:b/>
          <w:sz w:val="26"/>
          <w:szCs w:val="26"/>
        </w:rPr>
      </w:pPr>
    </w:p>
    <w:p w:rsidR="00F478DF" w:rsidRPr="006C22C4" w:rsidRDefault="00F478DF" w:rsidP="00F478DF">
      <w:r w:rsidRPr="006C22C4"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7"/>
        <w:gridCol w:w="1782"/>
        <w:gridCol w:w="2471"/>
        <w:gridCol w:w="2696"/>
      </w:tblGrid>
      <w:tr w:rsidR="00F478DF" w:rsidRPr="006C22C4" w:rsidTr="00A7583C">
        <w:trPr>
          <w:tblHeader/>
        </w:trPr>
        <w:tc>
          <w:tcPr>
            <w:tcW w:w="0" w:type="auto"/>
            <w:gridSpan w:val="4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able 3: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Concordance of Patients’ and Physicians’ Assessment of Satisfaction with Pain Control by Country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Data Set: All Eligible Patients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greement, n (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Weighted Kappa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 xml:space="preserve">P-value from </w:t>
            </w:r>
            <w:proofErr w:type="spellStart"/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McNemar</w:t>
            </w:r>
            <w:proofErr w:type="spellEnd"/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Indonesia (N=81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5 (30.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13 (0.03, 0.2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018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alaysia (N=9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4 (44.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40 (0.28, 0.53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&lt;0.001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Philippines (N=105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8 (64.8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59 (0.48, 0.71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&lt;0.001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Singapore (N=7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30 (-0.24, 0.8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266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Thailand (N=1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5 (35.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28 (0.15, 0.41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&lt;0.001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Vietnam (N=7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5 (50.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27 (0.10, 0.4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001</w:t>
            </w:r>
          </w:p>
        </w:tc>
      </w:tr>
      <w:tr w:rsidR="00F478DF" w:rsidRPr="006C22C4" w:rsidTr="00A7583C"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ll (N=46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36 (0.30, 0.4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&lt;0.001</w:t>
            </w:r>
          </w:p>
        </w:tc>
      </w:tr>
      <w:tr w:rsidR="00F478DF" w:rsidRPr="006C22C4" w:rsidTr="00A7583C">
        <w:tc>
          <w:tcPr>
            <w:tcW w:w="0" w:type="auto"/>
            <w:gridSpan w:val="4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CI: confidence interval</w:t>
            </w:r>
          </w:p>
        </w:tc>
      </w:tr>
    </w:tbl>
    <w:p w:rsidR="00F478DF" w:rsidRPr="006C22C4" w:rsidRDefault="00F478DF" w:rsidP="00F478DF">
      <w:pPr>
        <w:rPr>
          <w:b/>
          <w:sz w:val="26"/>
          <w:szCs w:val="26"/>
        </w:rPr>
      </w:pPr>
    </w:p>
    <w:p w:rsidR="00F478DF" w:rsidRPr="006C22C4" w:rsidRDefault="00F478DF" w:rsidP="00F478DF">
      <w:r w:rsidRPr="006C22C4"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1067"/>
        <w:gridCol w:w="1093"/>
        <w:gridCol w:w="1071"/>
        <w:gridCol w:w="1194"/>
        <w:gridCol w:w="1162"/>
        <w:gridCol w:w="1067"/>
        <w:gridCol w:w="1067"/>
      </w:tblGrid>
      <w:tr w:rsidR="00F478DF" w:rsidRPr="006C22C4" w:rsidTr="00A7583C">
        <w:trPr>
          <w:tblHeader/>
        </w:trPr>
        <w:tc>
          <w:tcPr>
            <w:tcW w:w="0" w:type="auto"/>
            <w:gridSpan w:val="8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able 4: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otal Daily Dose of Opioids Prescribed by Country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Data Set: All Eligible Patients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ll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462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Indone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81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Malay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99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hilippines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5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Singapore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hailand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0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Vietnam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0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ransdermal (mg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proofErr w:type="gramStart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n</w:t>
            </w:r>
            <w:proofErr w:type="gramEnd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9 (8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4 (17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 (3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 (4.8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 (15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.4%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30 (1.11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17 (1.16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90 (1.48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13 (1.4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80*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26 (1.01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.40*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89 (0.29, 4.4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60 (0.30, 4.4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20 (0.90, 3.6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60 (0.29, 3.6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.80 (1.80, 1.8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0.89 (0.29, 3.6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.40 (2.40, 2.40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Oral (mg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proofErr w:type="gramStart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n</w:t>
            </w:r>
            <w:proofErr w:type="gramEnd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94 (42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9 (48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8 (38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 (15.2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7 (67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0 (42.9%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1.08 (50.73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5.90 (11.6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5.32 (48.2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5.00 (44.12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3.12 (55.58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6.90 (42.51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03.42 (68.93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0.00 (2.00, 3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0.00 (15.00, 6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3.00 (2.00, 3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0.00 (10.00, 18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1.25 (15.00, 135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3.00 (4.00, 2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0.00 (30.00, 277.50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Oral (mg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proofErr w:type="gramStart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n</w:t>
            </w:r>
            <w:proofErr w:type="gramEnd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89 (40.9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3 (28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1 (4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6 (53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2 (32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2 (45.7%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39.88 (76.88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2.72 (28.9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15.55 (54.5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27.54 (50.97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60.00 (108.4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2.89 (68.06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13.52 (74.10)</w:t>
            </w:r>
          </w:p>
        </w:tc>
      </w:tr>
      <w:tr w:rsidR="00F478DF" w:rsidRPr="006C22C4" w:rsidTr="00A7583C"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 (30.00, 420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7.50 (37.50, 150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 (37.50, 300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12.50 (30.00, 300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00.00 (150.00, 400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 (50.00, 400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25.00 (75.00, 420.00)</w:t>
            </w:r>
          </w:p>
        </w:tc>
      </w:tr>
      <w:tr w:rsidR="00F478DF" w:rsidRPr="006C22C4" w:rsidTr="00A7583C">
        <w:tc>
          <w:tcPr>
            <w:tcW w:w="0" w:type="auto"/>
            <w:gridSpan w:val="8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%: column percentage presented 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br/>
              <w:t>*Standard deviation (SD) is not available when there is only one data.</w:t>
            </w:r>
          </w:p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Patients may be prescribed one or more opioids.</w:t>
            </w:r>
          </w:p>
        </w:tc>
      </w:tr>
    </w:tbl>
    <w:p w:rsidR="00F478DF" w:rsidRPr="006C22C4" w:rsidRDefault="00F478DF" w:rsidP="00F478DF">
      <w:pPr>
        <w:rPr>
          <w:b/>
          <w:sz w:val="26"/>
          <w:szCs w:val="26"/>
        </w:rPr>
      </w:pPr>
    </w:p>
    <w:p w:rsidR="00F478DF" w:rsidRPr="006C22C4" w:rsidRDefault="00F478DF" w:rsidP="00F478DF">
      <w:r w:rsidRPr="006C22C4"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1134"/>
        <w:gridCol w:w="1066"/>
        <w:gridCol w:w="1134"/>
        <w:gridCol w:w="1127"/>
        <w:gridCol w:w="1143"/>
        <w:gridCol w:w="1084"/>
        <w:gridCol w:w="1084"/>
      </w:tblGrid>
      <w:tr w:rsidR="00F478DF" w:rsidRPr="006C22C4" w:rsidTr="00A7583C">
        <w:trPr>
          <w:tblHeader/>
        </w:trPr>
        <w:tc>
          <w:tcPr>
            <w:tcW w:w="0" w:type="auto"/>
            <w:gridSpan w:val="8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able 5: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 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otal Daily Dose of Non-Opioids Prescribed by Country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Data Set: All Eligible Patients</w:t>
            </w:r>
          </w:p>
        </w:tc>
      </w:tr>
      <w:tr w:rsidR="00F478DF" w:rsidRPr="006C22C4" w:rsidTr="00A7583C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All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462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Indone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81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Malaysia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99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hilippines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5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Singapore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Thailand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100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Vietnam</w:t>
            </w: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br/>
              <w:t>(N=70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Oral (mg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proofErr w:type="gramStart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n</w:t>
            </w:r>
            <w:proofErr w:type="gramEnd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7 (21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 (11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3 (13.1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 (8.6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7 (37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4 (34.3%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02.06 (602.25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33.33 (25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00.00 (474.34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88.89 (541.86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80.00 (649.62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27.03 (658.13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137.50 (508.03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00.00 (100.00, 36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00.00 (300.00, 9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00.00 (300.00, 18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00.00 (300.00, 18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800.00 (700.00, 24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00.00 (100.00, 36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00.00 (600.00, 1800.00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aracetamol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Oral (mg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proofErr w:type="gramStart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n</w:t>
            </w:r>
            <w:proofErr w:type="gramEnd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26 (27.3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0 (24.7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1 (21.2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3 (21.9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 (16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1 (58.6%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51.59 (1087.15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69.38 (297.26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277.38 (1253.7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153.80 (518.4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200.00 (836.66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242.19 (544.8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157.93 (927.34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300.00 (325.00, 40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25.00 (325.00, 15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000.00 (325.00, 40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975.00 (325.00, 20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000.00 (2000.00, 40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100.00 (500.00, 2000.00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950.00 (650.00, 4000.00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proofErr w:type="spellStart"/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b/>
                <w:bCs/>
                <w:color w:val="000000"/>
                <w:sz w:val="20"/>
                <w:szCs w:val="20"/>
              </w:rPr>
              <w:t>Oral (mg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proofErr w:type="gramStart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n</w:t>
            </w:r>
            <w:proofErr w:type="gramEnd"/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46 (10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4 (32.4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2 (2.0%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5 (7.1%)</w:t>
            </w:r>
          </w:p>
        </w:tc>
      </w:tr>
      <w:tr w:rsidR="00F478DF" w:rsidRPr="006C22C4" w:rsidTr="00A7583C"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94.57 (151.65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5.00*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*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3.24 (92.98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650.00 (173.21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2.50 (88.39)</w:t>
            </w:r>
          </w:p>
        </w:tc>
        <w:tc>
          <w:tcPr>
            <w:tcW w:w="0" w:type="auto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80.00 (41.08)</w:t>
            </w:r>
          </w:p>
        </w:tc>
      </w:tr>
      <w:tr w:rsidR="00F478DF" w:rsidRPr="006C22C4" w:rsidTr="00A7583C"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 (50.00, 75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5.00 (75.00, 75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 (150.00, 15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 (50.00, 45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750.00 (450.00, 75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62.50 (100.00, 225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C22C4" w:rsidRDefault="00F478DF" w:rsidP="00A7583C">
            <w:pPr>
              <w:spacing w:after="0" w:line="240" w:lineRule="auto"/>
              <w:jc w:val="center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150.00 (150.00, 225.00)</w:t>
            </w:r>
          </w:p>
        </w:tc>
      </w:tr>
      <w:tr w:rsidR="00F478DF" w:rsidRPr="00690196" w:rsidTr="00A7583C">
        <w:tc>
          <w:tcPr>
            <w:tcW w:w="0" w:type="auto"/>
            <w:gridSpan w:val="8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:rsidR="00F478DF" w:rsidRPr="00690196" w:rsidRDefault="00F478DF" w:rsidP="00A7583C">
            <w:pPr>
              <w:spacing w:after="0" w:line="240" w:lineRule="auto"/>
              <w:rPr>
                <w:rFonts w:eastAsia="Times New Roman" w:cs="Times"/>
                <w:color w:val="000000"/>
                <w:sz w:val="20"/>
                <w:szCs w:val="20"/>
              </w:rPr>
            </w:pP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t>%: column percentage presented </w:t>
            </w:r>
            <w:r w:rsidRPr="006C22C4">
              <w:rPr>
                <w:rFonts w:eastAsia="Times New Roman" w:cs="Times"/>
                <w:color w:val="000000"/>
                <w:sz w:val="20"/>
                <w:szCs w:val="20"/>
              </w:rPr>
              <w:br/>
              <w:t>*Standard deviation (SD) is not available when there is only one data point.</w:t>
            </w:r>
          </w:p>
        </w:tc>
      </w:tr>
    </w:tbl>
    <w:p w:rsidR="00F478DF" w:rsidRPr="00690196" w:rsidRDefault="00F478DF" w:rsidP="00F478DF">
      <w:pPr>
        <w:rPr>
          <w:b/>
          <w:sz w:val="26"/>
          <w:szCs w:val="26"/>
        </w:rPr>
      </w:pPr>
    </w:p>
    <w:p w:rsidR="00F478DF" w:rsidRDefault="00F478DF" w:rsidP="00F478DF">
      <w:pPr>
        <w:spacing w:line="480" w:lineRule="auto"/>
        <w:jc w:val="both"/>
        <w:rPr>
          <w:sz w:val="24"/>
          <w:szCs w:val="26"/>
        </w:rPr>
      </w:pPr>
    </w:p>
    <w:p w:rsidR="007D3F13" w:rsidRDefault="007D3F13">
      <w:bookmarkStart w:id="0" w:name="_GoBack"/>
      <w:bookmarkEnd w:id="0"/>
    </w:p>
    <w:sectPr w:rsidR="007D3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8DF"/>
    <w:rsid w:val="007D3F13"/>
    <w:rsid w:val="00F4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BF12C-4485-4442-A6BB-DD882063E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8DF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8DF"/>
    <w:pPr>
      <w:spacing w:line="480" w:lineRule="auto"/>
      <w:jc w:val="both"/>
      <w:outlineLvl w:val="0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8DF"/>
    <w:rPr>
      <w:rFonts w:eastAsiaTheme="minorHAnsi"/>
      <w:b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hui</dc:creator>
  <cp:keywords/>
  <dc:description/>
  <cp:lastModifiedBy>Baohui</cp:lastModifiedBy>
  <cp:revision>1</cp:revision>
  <dcterms:created xsi:type="dcterms:W3CDTF">2017-07-11T01:53:00Z</dcterms:created>
  <dcterms:modified xsi:type="dcterms:W3CDTF">2017-07-11T01:55:00Z</dcterms:modified>
</cp:coreProperties>
</file>